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EDEFA" w14:textId="4BEA16E6" w:rsidR="00493D91" w:rsidRPr="000043C0" w:rsidRDefault="003D1F7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0043C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3DE2FFA" wp14:editId="39B8ABCF">
            <wp:simplePos x="0" y="0"/>
            <wp:positionH relativeFrom="column">
              <wp:posOffset>-304800</wp:posOffset>
            </wp:positionH>
            <wp:positionV relativeFrom="paragraph">
              <wp:posOffset>0</wp:posOffset>
            </wp:positionV>
            <wp:extent cx="6586855" cy="4252030"/>
            <wp:effectExtent l="0" t="0" r="0" b="0"/>
            <wp:wrapThrough wrapText="bothSides">
              <wp:wrapPolygon edited="0">
                <wp:start x="4435" y="387"/>
                <wp:lineTo x="312" y="774"/>
                <wp:lineTo x="312" y="2129"/>
                <wp:lineTo x="2436" y="2226"/>
                <wp:lineTo x="937" y="2806"/>
                <wp:lineTo x="1062" y="5710"/>
                <wp:lineTo x="1562" y="7355"/>
                <wp:lineTo x="2186" y="8323"/>
                <wp:lineTo x="2561" y="8323"/>
                <wp:lineTo x="1312" y="9290"/>
                <wp:lineTo x="1499" y="9677"/>
                <wp:lineTo x="10807" y="9871"/>
                <wp:lineTo x="10807" y="11419"/>
                <wp:lineTo x="312" y="11806"/>
                <wp:lineTo x="312" y="12677"/>
                <wp:lineTo x="1624" y="13065"/>
                <wp:lineTo x="1562" y="14419"/>
                <wp:lineTo x="1812" y="14710"/>
                <wp:lineTo x="1124" y="15097"/>
                <wp:lineTo x="1124" y="17032"/>
                <wp:lineTo x="1312" y="17613"/>
                <wp:lineTo x="1687" y="17613"/>
                <wp:lineTo x="1312" y="20710"/>
                <wp:lineTo x="1312" y="20903"/>
                <wp:lineTo x="1999" y="21000"/>
                <wp:lineTo x="3936" y="21194"/>
                <wp:lineTo x="17617" y="21194"/>
                <wp:lineTo x="21240" y="21000"/>
                <wp:lineTo x="21115" y="20710"/>
                <wp:lineTo x="21490" y="18290"/>
                <wp:lineTo x="20865" y="18097"/>
                <wp:lineTo x="17179" y="17613"/>
                <wp:lineTo x="21365" y="17613"/>
                <wp:lineTo x="21302" y="16548"/>
                <wp:lineTo x="15555" y="16065"/>
                <wp:lineTo x="21302" y="15968"/>
                <wp:lineTo x="21490" y="15097"/>
                <wp:lineTo x="20553" y="14516"/>
                <wp:lineTo x="21490" y="14226"/>
                <wp:lineTo x="21240" y="13161"/>
                <wp:lineTo x="17304" y="12677"/>
                <wp:lineTo x="17304" y="12000"/>
                <wp:lineTo x="10745" y="11419"/>
                <wp:lineTo x="10807" y="9871"/>
                <wp:lineTo x="21177" y="9484"/>
                <wp:lineTo x="20678" y="8323"/>
                <wp:lineTo x="20990" y="8323"/>
                <wp:lineTo x="21427" y="7355"/>
                <wp:lineTo x="21490" y="5806"/>
                <wp:lineTo x="20990" y="5516"/>
                <wp:lineTo x="21302" y="4935"/>
                <wp:lineTo x="21427" y="3677"/>
                <wp:lineTo x="20553" y="3677"/>
                <wp:lineTo x="21365" y="3000"/>
                <wp:lineTo x="20865" y="2419"/>
                <wp:lineTo x="21365" y="2129"/>
                <wp:lineTo x="20990" y="581"/>
                <wp:lineTo x="7184" y="387"/>
                <wp:lineTo x="4435" y="387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6855" cy="425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1E5708" w14:textId="77777777" w:rsidR="00493D91" w:rsidRPr="000043C0" w:rsidRDefault="00493D91" w:rsidP="00493D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58B03C" w14:textId="77777777" w:rsidR="00493D91" w:rsidRPr="000043C0" w:rsidRDefault="00493D91" w:rsidP="00493D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1ADAB3" w14:textId="77777777" w:rsidR="00493D91" w:rsidRPr="000043C0" w:rsidRDefault="00493D91" w:rsidP="00493D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B95EEF" w14:textId="17F008FC" w:rsidR="00493D91" w:rsidRPr="000043C0" w:rsidRDefault="00493D91" w:rsidP="00493D91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0043C0">
        <w:rPr>
          <w:b/>
          <w:bCs/>
          <w:color w:val="000000" w:themeColor="text1"/>
          <w:kern w:val="24"/>
        </w:rPr>
        <w:t>Fig.S</w:t>
      </w:r>
      <w:r w:rsidR="00B30613" w:rsidRPr="000043C0">
        <w:rPr>
          <w:b/>
          <w:bCs/>
          <w:color w:val="000000" w:themeColor="text1"/>
          <w:kern w:val="24"/>
        </w:rPr>
        <w:t>1</w:t>
      </w:r>
      <w:r w:rsidRPr="000043C0">
        <w:rPr>
          <w:b/>
          <w:bCs/>
          <w:color w:val="000000" w:themeColor="text1"/>
          <w:kern w:val="24"/>
        </w:rPr>
        <w:t xml:space="preserve"> Killing activity comparison of MET-CAR-T cells </w:t>
      </w:r>
      <w:r w:rsidR="00077E82" w:rsidRPr="000043C0">
        <w:rPr>
          <w:b/>
          <w:bCs/>
          <w:color w:val="000000" w:themeColor="text1"/>
          <w:kern w:val="24"/>
        </w:rPr>
        <w:t xml:space="preserve">derived from HS and HCC donors. </w:t>
      </w:r>
      <w:r w:rsidRPr="000043C0">
        <w:rPr>
          <w:b/>
          <w:bCs/>
          <w:color w:val="000000" w:themeColor="text1"/>
          <w:kern w:val="24"/>
        </w:rPr>
        <w:t>(</w:t>
      </w:r>
      <w:r w:rsidRPr="000043C0">
        <w:rPr>
          <w:bCs/>
          <w:color w:val="000000" w:themeColor="text1"/>
          <w:kern w:val="24"/>
        </w:rPr>
        <w:t>A</w:t>
      </w:r>
      <w:r w:rsidR="00997DD3" w:rsidRPr="000043C0">
        <w:rPr>
          <w:bCs/>
          <w:color w:val="000000" w:themeColor="text1"/>
          <w:kern w:val="24"/>
        </w:rPr>
        <w:t>-B</w:t>
      </w:r>
      <w:r w:rsidRPr="000043C0">
        <w:rPr>
          <w:bCs/>
          <w:color w:val="000000" w:themeColor="text1"/>
          <w:kern w:val="24"/>
        </w:rPr>
        <w:t>)</w:t>
      </w:r>
      <w:r w:rsidRPr="000043C0">
        <w:rPr>
          <w:b/>
          <w:bCs/>
          <w:color w:val="000000" w:themeColor="text1"/>
          <w:kern w:val="24"/>
        </w:rPr>
        <w:t xml:space="preserve"> </w:t>
      </w:r>
      <w:r w:rsidR="00997DD3" w:rsidRPr="000043C0">
        <w:rPr>
          <w:iCs/>
          <w:color w:val="000000" w:themeColor="text1"/>
        </w:rPr>
        <w:t xml:space="preserve">Killing activity of </w:t>
      </w:r>
      <w:r w:rsidRPr="000043C0">
        <w:rPr>
          <w:iCs/>
          <w:color w:val="000000" w:themeColor="text1"/>
        </w:rPr>
        <w:t>MET-CAR-T cell</w:t>
      </w:r>
      <w:r w:rsidR="00997DD3" w:rsidRPr="000043C0">
        <w:rPr>
          <w:iCs/>
          <w:color w:val="000000" w:themeColor="text1"/>
        </w:rPr>
        <w:t xml:space="preserve">s derived </w:t>
      </w:r>
      <w:r w:rsidR="005C5AF7" w:rsidRPr="000043C0">
        <w:rPr>
          <w:iCs/>
          <w:color w:val="000000" w:themeColor="text1"/>
        </w:rPr>
        <w:t xml:space="preserve">from </w:t>
      </w:r>
      <w:r w:rsidR="00997DD3" w:rsidRPr="000043C0">
        <w:rPr>
          <w:iCs/>
          <w:color w:val="000000" w:themeColor="text1"/>
        </w:rPr>
        <w:t>HS (A) and HCC (B) donors</w:t>
      </w:r>
      <w:r w:rsidRPr="000043C0">
        <w:rPr>
          <w:iCs/>
          <w:color w:val="000000" w:themeColor="text1"/>
        </w:rPr>
        <w:t xml:space="preserve"> against MHCC97H</w:t>
      </w:r>
      <w:r w:rsidR="00997DD3" w:rsidRPr="000043C0">
        <w:rPr>
          <w:iCs/>
          <w:color w:val="000000" w:themeColor="text1"/>
        </w:rPr>
        <w:t xml:space="preserve"> cells</w:t>
      </w:r>
      <w:r w:rsidRPr="000043C0">
        <w:rPr>
          <w:iCs/>
          <w:color w:val="000000" w:themeColor="text1"/>
        </w:rPr>
        <w:t xml:space="preserve"> (n=2)</w:t>
      </w:r>
      <w:r w:rsidRPr="000043C0">
        <w:rPr>
          <w:color w:val="000000" w:themeColor="text1"/>
          <w:kern w:val="24"/>
        </w:rPr>
        <w:t>. (C</w:t>
      </w:r>
      <w:r w:rsidR="00997DD3" w:rsidRPr="000043C0">
        <w:rPr>
          <w:color w:val="000000" w:themeColor="text1"/>
          <w:kern w:val="24"/>
        </w:rPr>
        <w:t>-D</w:t>
      </w:r>
      <w:r w:rsidRPr="000043C0">
        <w:rPr>
          <w:color w:val="000000" w:themeColor="text1"/>
          <w:kern w:val="24"/>
        </w:rPr>
        <w:t xml:space="preserve">) </w:t>
      </w:r>
      <w:r w:rsidR="00997DD3" w:rsidRPr="000043C0">
        <w:rPr>
          <w:iCs/>
          <w:color w:val="000000" w:themeColor="text1"/>
        </w:rPr>
        <w:t xml:space="preserve">Killing activity of </w:t>
      </w:r>
      <w:r w:rsidRPr="000043C0">
        <w:rPr>
          <w:iCs/>
          <w:color w:val="000000" w:themeColor="text1"/>
        </w:rPr>
        <w:t xml:space="preserve">MET-CAR-T </w:t>
      </w:r>
      <w:proofErr w:type="gramStart"/>
      <w:r w:rsidRPr="000043C0">
        <w:rPr>
          <w:iCs/>
          <w:color w:val="000000" w:themeColor="text1"/>
        </w:rPr>
        <w:t>cell</w:t>
      </w:r>
      <w:r w:rsidR="00997DD3" w:rsidRPr="000043C0">
        <w:rPr>
          <w:iCs/>
          <w:color w:val="000000" w:themeColor="text1"/>
        </w:rPr>
        <w:t>s</w:t>
      </w:r>
      <w:proofErr w:type="gramEnd"/>
      <w:r w:rsidRPr="000043C0">
        <w:rPr>
          <w:iCs/>
          <w:color w:val="000000" w:themeColor="text1"/>
        </w:rPr>
        <w:t xml:space="preserve"> </w:t>
      </w:r>
      <w:r w:rsidR="00997DD3" w:rsidRPr="000043C0">
        <w:rPr>
          <w:iCs/>
          <w:color w:val="000000" w:themeColor="text1"/>
        </w:rPr>
        <w:t>derived</w:t>
      </w:r>
      <w:r w:rsidR="00077E82" w:rsidRPr="000043C0">
        <w:rPr>
          <w:iCs/>
          <w:color w:val="000000" w:themeColor="text1"/>
        </w:rPr>
        <w:t xml:space="preserve"> from</w:t>
      </w:r>
      <w:r w:rsidR="00997DD3" w:rsidRPr="000043C0">
        <w:rPr>
          <w:iCs/>
          <w:color w:val="000000" w:themeColor="text1"/>
        </w:rPr>
        <w:t xml:space="preserve"> HS (</w:t>
      </w:r>
      <w:r w:rsidR="00E968DF" w:rsidRPr="000043C0">
        <w:rPr>
          <w:iCs/>
          <w:color w:val="000000" w:themeColor="text1"/>
        </w:rPr>
        <w:t>C</w:t>
      </w:r>
      <w:r w:rsidR="00997DD3" w:rsidRPr="000043C0">
        <w:rPr>
          <w:iCs/>
          <w:color w:val="000000" w:themeColor="text1"/>
        </w:rPr>
        <w:t>) and HCC (</w:t>
      </w:r>
      <w:r w:rsidR="00E968DF" w:rsidRPr="000043C0">
        <w:rPr>
          <w:iCs/>
          <w:color w:val="000000" w:themeColor="text1"/>
        </w:rPr>
        <w:t>D</w:t>
      </w:r>
      <w:r w:rsidR="00997DD3" w:rsidRPr="000043C0">
        <w:rPr>
          <w:iCs/>
          <w:color w:val="000000" w:themeColor="text1"/>
        </w:rPr>
        <w:t xml:space="preserve">) donors </w:t>
      </w:r>
      <w:r w:rsidRPr="000043C0">
        <w:rPr>
          <w:iCs/>
          <w:color w:val="000000" w:themeColor="text1"/>
        </w:rPr>
        <w:t>against C3A (n=2)</w:t>
      </w:r>
      <w:r w:rsidRPr="000043C0">
        <w:rPr>
          <w:color w:val="000000" w:themeColor="text1"/>
          <w:kern w:val="24"/>
        </w:rPr>
        <w:t xml:space="preserve">. </w:t>
      </w:r>
      <w:r w:rsidR="008A4047" w:rsidRPr="000043C0">
        <w:rPr>
          <w:color w:val="000000" w:themeColor="text1"/>
          <w:kern w:val="24"/>
        </w:rPr>
        <w:t>(</w:t>
      </w:r>
      <w:r w:rsidR="00997DD3" w:rsidRPr="000043C0">
        <w:rPr>
          <w:color w:val="000000" w:themeColor="text1"/>
          <w:kern w:val="24"/>
        </w:rPr>
        <w:t>HS vs. HCC, student t test, *</w:t>
      </w:r>
      <w:r w:rsidR="008A4047" w:rsidRPr="000043C0">
        <w:rPr>
          <w:color w:val="000000" w:themeColor="text1"/>
          <w:kern w:val="24"/>
        </w:rPr>
        <w:t>p&lt;0.01; **p&lt;0.001)</w:t>
      </w:r>
    </w:p>
    <w:p w14:paraId="59083334" w14:textId="47556933" w:rsidR="00493D91" w:rsidRPr="000043C0" w:rsidRDefault="00493D91" w:rsidP="00493D91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61E1BF6C" w14:textId="40395B83" w:rsidR="00493D91" w:rsidRPr="000043C0" w:rsidRDefault="00493D91" w:rsidP="00493D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7B40D0" w14:textId="739C5A44" w:rsidR="00493D91" w:rsidRPr="000043C0" w:rsidRDefault="00493D91" w:rsidP="00493D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AFAB2E" w14:textId="59FA807E" w:rsidR="00493D91" w:rsidRPr="000043C0" w:rsidRDefault="00493D91" w:rsidP="00493D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B14747" w14:textId="394ECB9D" w:rsidR="00493D91" w:rsidRPr="000043C0" w:rsidRDefault="00493D91" w:rsidP="00493D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6E7D5D8D" w14:textId="7538E410" w:rsidR="000C4853" w:rsidRPr="000043C0" w:rsidRDefault="000043C0" w:rsidP="00493D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C4853" w:rsidRPr="000043C0" w:rsidSect="00004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C30"/>
    <w:rsid w:val="000043C0"/>
    <w:rsid w:val="00077E82"/>
    <w:rsid w:val="003C4C30"/>
    <w:rsid w:val="003D1F7F"/>
    <w:rsid w:val="00493D91"/>
    <w:rsid w:val="005C5AF7"/>
    <w:rsid w:val="006B5EC9"/>
    <w:rsid w:val="008A4047"/>
    <w:rsid w:val="00997DD3"/>
    <w:rsid w:val="00B30613"/>
    <w:rsid w:val="00BC2767"/>
    <w:rsid w:val="00E968DF"/>
    <w:rsid w:val="00F6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44838"/>
  <w15:chartTrackingRefBased/>
  <w15:docId w15:val="{54E58FA1-EC96-479C-BE5C-55DB30B1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93D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Tennessee State University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Anna</dc:creator>
  <cp:keywords/>
  <dc:description/>
  <cp:lastModifiedBy>Chandravadhana Ramesh</cp:lastModifiedBy>
  <cp:revision>8</cp:revision>
  <dcterms:created xsi:type="dcterms:W3CDTF">2023-09-05T15:34:00Z</dcterms:created>
  <dcterms:modified xsi:type="dcterms:W3CDTF">2023-09-13T14:54:00Z</dcterms:modified>
</cp:coreProperties>
</file>